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AA7" w:rsidRPr="00825362" w:rsidRDefault="00362AA7" w:rsidP="00362AA7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  <w:r w:rsidRPr="00825362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</w:t>
      </w:r>
    </w:p>
    <w:tbl>
      <w:tblPr>
        <w:tblW w:w="9702" w:type="dxa"/>
        <w:tblInd w:w="-72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2"/>
        <w:gridCol w:w="1860"/>
        <w:gridCol w:w="124"/>
        <w:gridCol w:w="1985"/>
        <w:gridCol w:w="1780"/>
        <w:gridCol w:w="204"/>
        <w:gridCol w:w="1276"/>
        <w:gridCol w:w="204"/>
      </w:tblGrid>
      <w:tr w:rsidR="00362AA7" w:rsidRPr="00825362" w:rsidTr="0006019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AA7" w:rsidRPr="000342CD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Treatment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AA7" w:rsidRPr="000342CD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Metaphase II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62AA7" w:rsidRPr="000342CD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Parthenotes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62AA7" w:rsidRPr="000342CD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Fragmented (%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62AA7" w:rsidRPr="000342CD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Lysed (%)</w:t>
            </w:r>
          </w:p>
        </w:tc>
      </w:tr>
      <w:tr w:rsidR="00362AA7" w:rsidRPr="00825362" w:rsidTr="0006019D">
        <w:trPr>
          <w:gridAfter w:val="1"/>
          <w:wAfter w:w="204" w:type="dxa"/>
          <w:trHeight w:val="48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3.3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7.5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5.9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3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62AA7" w:rsidRPr="00825362" w:rsidTr="0006019D">
        <w:trPr>
          <w:gridAfter w:val="1"/>
          <w:wAfter w:w="204" w:type="dxa"/>
          <w:trHeight w:val="48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55.0 ± 5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5.0 ± 5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62AA7" w:rsidRPr="00825362" w:rsidTr="0006019D">
        <w:trPr>
          <w:gridAfter w:val="1"/>
          <w:wAfter w:w="204" w:type="dxa"/>
          <w:trHeight w:val="48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0.9 ± 3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1.7 ± 7.6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3.3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.1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62AA7" w:rsidRPr="00825362" w:rsidTr="0006019D">
        <w:trPr>
          <w:gridAfter w:val="1"/>
          <w:wAfter w:w="204" w:type="dxa"/>
          <w:trHeight w:val="48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1.7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6.7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8.3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3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62AA7" w:rsidRPr="00825362" w:rsidTr="0006019D">
        <w:trPr>
          <w:gridAfter w:val="1"/>
          <w:wAfter w:w="204" w:type="dxa"/>
          <w:trHeight w:val="48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G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5.0 ± 4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2.0 ± 3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51.3 ± 4.3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2AA7" w:rsidRPr="00825362" w:rsidRDefault="00362AA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.7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</w:tbl>
    <w:p w:rsidR="00EE0E47" w:rsidRDefault="00EE0E47">
      <w:bookmarkStart w:id="0" w:name="_GoBack"/>
      <w:bookmarkEnd w:id="0"/>
    </w:p>
    <w:sectPr w:rsidR="00EE0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AA7"/>
    <w:rsid w:val="000E3BED"/>
    <w:rsid w:val="00362AA7"/>
    <w:rsid w:val="00EE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62AA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62AA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2</cp:revision>
  <dcterms:created xsi:type="dcterms:W3CDTF">2014-10-30T11:53:00Z</dcterms:created>
  <dcterms:modified xsi:type="dcterms:W3CDTF">2014-10-30T11:53:00Z</dcterms:modified>
</cp:coreProperties>
</file>